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49C81" w14:textId="27B693BF" w:rsidR="00493215" w:rsidRDefault="00493215" w:rsidP="00FA104E">
      <w:pPr>
        <w:spacing w:after="0" w:line="360" w:lineRule="auto"/>
        <w:jc w:val="both"/>
      </w:pPr>
    </w:p>
    <w:p w14:paraId="224EC434" w14:textId="77777777" w:rsidR="003E34D3" w:rsidRDefault="003E34D3" w:rsidP="00FA104E">
      <w:pPr>
        <w:spacing w:after="0" w:line="360" w:lineRule="auto"/>
        <w:jc w:val="both"/>
      </w:pPr>
    </w:p>
    <w:p w14:paraId="24C50EFB" w14:textId="36DC6C81" w:rsidR="003E34D3" w:rsidRDefault="003E34D3" w:rsidP="00FA104E">
      <w:pPr>
        <w:spacing w:after="0" w:line="360" w:lineRule="auto"/>
        <w:jc w:val="both"/>
      </w:pPr>
    </w:p>
    <w:p w14:paraId="413B68FB" w14:textId="1F37300A" w:rsidR="003E34D3" w:rsidRDefault="003E34D3" w:rsidP="00FA104E">
      <w:pPr>
        <w:spacing w:after="0" w:line="360" w:lineRule="auto"/>
        <w:jc w:val="both"/>
      </w:pPr>
    </w:p>
    <w:p w14:paraId="6BDEAB80" w14:textId="77777777" w:rsidR="003E34D3" w:rsidRPr="00F45301" w:rsidRDefault="003E34D3" w:rsidP="003E34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9E35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>Table. Evaluation 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as </w:t>
      </w: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>risk in studies with animal models according to the SYRCLE’s tool.</w:t>
      </w:r>
    </w:p>
    <w:tbl>
      <w:tblPr>
        <w:tblStyle w:val="TableGrid"/>
        <w:tblW w:w="14601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071"/>
        <w:gridCol w:w="709"/>
        <w:gridCol w:w="709"/>
        <w:gridCol w:w="709"/>
        <w:gridCol w:w="709"/>
        <w:gridCol w:w="709"/>
        <w:gridCol w:w="709"/>
        <w:gridCol w:w="709"/>
      </w:tblGrid>
      <w:tr w:rsidR="003E34D3" w:rsidRPr="00001425" w14:paraId="7A151230" w14:textId="77777777" w:rsidTr="008B7C06">
        <w:trPr>
          <w:trHeight w:val="2105"/>
        </w:trPr>
        <w:tc>
          <w:tcPr>
            <w:tcW w:w="9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E7E6E6" w:themeFill="background2"/>
          </w:tcPr>
          <w:p w14:paraId="58663C3E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5220258" w14:textId="77777777" w:rsidR="003E34D3" w:rsidRPr="00001425" w:rsidRDefault="003E34D3" w:rsidP="008B7C06">
            <w:pPr>
              <w:ind w:left="424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ies</w:t>
            </w:r>
          </w:p>
          <w:p w14:paraId="64C0D26B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45534A7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3D1C614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1A8DE30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ing ques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466080A6" w14:textId="77777777" w:rsidR="003E34D3" w:rsidRPr="008B7C06" w:rsidRDefault="003E34D3" w:rsidP="008B7C0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</w:pPr>
            <w:r w:rsidRPr="008B7C06">
              <w:rPr>
                <w:rFonts w:ascii="Times New Roman" w:hAnsi="Times New Roman" w:cs="Times New Roman"/>
                <w:b/>
                <w:sz w:val="24"/>
                <w:szCs w:val="24"/>
                <w:lang w:val="de-AT"/>
              </w:rPr>
              <w:t>Leite de Moraes et al., 1994 [1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7F343665" w14:textId="77777777" w:rsidR="003E34D3" w:rsidRPr="00001425" w:rsidRDefault="003E34D3" w:rsidP="008B7C0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deiro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ilva </w:t>
            </w: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96 [2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1117C10C" w14:textId="77777777" w:rsidR="003E34D3" w:rsidRPr="00001425" w:rsidRDefault="003E34D3" w:rsidP="008B7C0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on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96 [3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5755A2AE" w14:textId="77777777" w:rsidR="003E34D3" w:rsidRPr="00001425" w:rsidRDefault="003E34D3" w:rsidP="008B7C0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nnemark</w:t>
            </w:r>
            <w:proofErr w:type="spellEnd"/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98 [4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0B4EC555" w14:textId="77777777" w:rsidR="003E34D3" w:rsidRPr="00403FE3" w:rsidRDefault="003E34D3" w:rsidP="008B7C0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FE3">
              <w:rPr>
                <w:rFonts w:ascii="Times New Roman" w:hAnsi="Times New Roman" w:cs="Times New Roman"/>
                <w:b/>
                <w:sz w:val="24"/>
                <w:szCs w:val="24"/>
              </w:rPr>
              <w:t>Mendes-da-Cruz et al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403F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5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67F4F25E" w14:textId="77777777" w:rsidR="003E34D3" w:rsidRPr="00403FE3" w:rsidRDefault="003E34D3" w:rsidP="008B7C0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kiel et al., 2005 [6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3B02EB99" w14:textId="77777777" w:rsidR="003E34D3" w:rsidRDefault="003E34D3" w:rsidP="008B7C0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ogt et al., 2008 [7]</w:t>
            </w:r>
          </w:p>
        </w:tc>
      </w:tr>
      <w:tr w:rsidR="003E34D3" w:rsidRPr="009F1F24" w14:paraId="7DC7CBBF" w14:textId="77777777" w:rsidTr="008B7C06">
        <w:trPr>
          <w:trHeight w:val="259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67B1D4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1DC531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allocation sequence adequately generated and applied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22C4F6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EAFB3D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B54654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57BF08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4890CA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76B07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1B6A0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3E34D3" w:rsidRPr="00713D72" w14:paraId="442CB71E" w14:textId="77777777" w:rsidTr="008B7C06">
        <w:trPr>
          <w:trHeight w:val="33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0645B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6EE91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the groups similar at baseline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B2616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10C08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77A6F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09A9D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84BE8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04D912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886EB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3E34D3" w:rsidRPr="00713D72" w14:paraId="7EC6DCBD" w14:textId="77777777" w:rsidTr="008B7C06">
        <w:trPr>
          <w:trHeight w:val="33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9DA43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6E015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allocation to the different groups adequately concealed during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F51C2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05EF0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6E065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B8045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4C164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BE980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39BAF9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3E34D3" w:rsidRPr="00713D72" w14:paraId="0B856BAC" w14:textId="77777777" w:rsidTr="008B7C06">
        <w:trPr>
          <w:trHeight w:val="33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F2949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F9B48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the animals randomly housed during the experiment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4D0C0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94D6A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B920E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05EB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D254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8B9EB5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545674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3E34D3" w:rsidRPr="00713D72" w14:paraId="63E42BB0" w14:textId="77777777" w:rsidTr="008B7C06">
        <w:trPr>
          <w:trHeight w:val="33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05C8F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BA0D6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the caregivers and/or investigators blinded from knowledge which intervention each animal received during the experiment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5DEC7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03224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04B3F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38441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59FAF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DBCFE4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C35D6E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3E34D3" w:rsidRPr="00713D72" w14:paraId="0CF4A12E" w14:textId="77777777" w:rsidTr="008B7C06">
        <w:trPr>
          <w:trHeight w:val="33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CD9E7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03A06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animals selected at random for outcome assessment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EE07B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A287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F8B2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2B4D5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02613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16073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4DE26E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3E34D3" w:rsidRPr="00713D72" w14:paraId="50A274EB" w14:textId="77777777" w:rsidTr="008B7C06">
        <w:trPr>
          <w:trHeight w:val="33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82812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60385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outcome assessor blinde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1DC03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218A3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7EBDF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0AEDD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140DB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1F2F7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2CCA9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3E34D3" w:rsidRPr="00713D72" w14:paraId="67FE93FA" w14:textId="77777777" w:rsidTr="008B7C06">
        <w:trPr>
          <w:trHeight w:val="33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C293A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3EFB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incomplete outcome data adequately addresse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B03C4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C5536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DEBF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70EF8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601CF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02123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42BBC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3E34D3" w:rsidRPr="00713D72" w14:paraId="7A227D16" w14:textId="77777777" w:rsidTr="008B7C06">
        <w:trPr>
          <w:trHeight w:val="33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FBF01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5365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reports of the study free of selective outcome reporting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F0EDA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98DC7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0B0D6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CB54B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3D6E3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7AEBD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174E45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3E34D3" w:rsidRPr="00713D72" w14:paraId="2BDAB272" w14:textId="77777777" w:rsidTr="008B7C06">
        <w:trPr>
          <w:trHeight w:val="339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5B4E6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9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9916D" w14:textId="77777777" w:rsidR="003E34D3" w:rsidRPr="00001425" w:rsidRDefault="003E34D3" w:rsidP="008B7C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study apparently free of other problems that could result in high risk of bias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CF371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3FECE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30CFC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60BD2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03CD4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A33B4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E8469" w14:textId="77777777" w:rsidR="003E34D3" w:rsidRPr="00001425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</w:tbl>
    <w:p w14:paraId="17D82C91" w14:textId="35A22C42" w:rsidR="003E34D3" w:rsidRPr="003E34D3" w:rsidRDefault="003E34D3" w:rsidP="003E34D3">
      <w:pPr>
        <w:rPr>
          <w:rFonts w:ascii="Times New Roman" w:hAnsi="Times New Roman" w:cs="Times New Roman"/>
          <w:sz w:val="24"/>
          <w:szCs w:val="24"/>
          <w:lang w:val="en"/>
        </w:rPr>
      </w:pPr>
      <w:r w:rsidRPr="00001425">
        <w:rPr>
          <w:rFonts w:ascii="Times New Roman" w:hAnsi="Times New Roman" w:cs="Times New Roman"/>
          <w:sz w:val="24"/>
          <w:szCs w:val="24"/>
          <w:lang w:val="en-US"/>
        </w:rPr>
        <w:t>Yes: low risk of bias; No: high risk of bias</w:t>
      </w:r>
      <w:proofErr w:type="gramStart"/>
      <w:r w:rsidRPr="00001425">
        <w:rPr>
          <w:rFonts w:ascii="Times New Roman" w:hAnsi="Times New Roman" w:cs="Times New Roman"/>
          <w:sz w:val="24"/>
          <w:szCs w:val="24"/>
          <w:lang w:val="en-US"/>
        </w:rPr>
        <w:t>; ?</w:t>
      </w:r>
      <w:proofErr w:type="gramEnd"/>
      <w:r w:rsidRPr="00001425">
        <w:rPr>
          <w:rFonts w:ascii="Times New Roman" w:hAnsi="Times New Roman" w:cs="Times New Roman"/>
          <w:sz w:val="24"/>
          <w:szCs w:val="24"/>
          <w:lang w:val="en-US"/>
        </w:rPr>
        <w:t xml:space="preserve">: unclear risk of bias. </w:t>
      </w:r>
      <w:r w:rsidRPr="00001425">
        <w:rPr>
          <w:rFonts w:ascii="Times New Roman" w:hAnsi="Times New Roman" w:cs="Times New Roman"/>
          <w:sz w:val="24"/>
          <w:szCs w:val="24"/>
          <w:lang w:val="en"/>
        </w:rPr>
        <w:t>It is not recommend calculating a summary score for each indivi</w:t>
      </w:r>
      <w:r>
        <w:rPr>
          <w:rFonts w:ascii="Times New Roman" w:hAnsi="Times New Roman" w:cs="Times New Roman"/>
          <w:sz w:val="24"/>
          <w:szCs w:val="24"/>
          <w:lang w:val="en"/>
        </w:rPr>
        <w:t>dual study when using this toll</w:t>
      </w:r>
      <w:r w:rsidRPr="00001425">
        <w:rPr>
          <w:rFonts w:ascii="Times New Roman" w:hAnsi="Times New Roman" w:cs="Times New Roman"/>
          <w:sz w:val="24"/>
          <w:szCs w:val="24"/>
          <w:lang w:val="en"/>
        </w:rPr>
        <w:t>.</w:t>
      </w:r>
    </w:p>
    <w:p w14:paraId="00EED8C4" w14:textId="77777777" w:rsidR="003E34D3" w:rsidRPr="008B7C06" w:rsidRDefault="003E34D3" w:rsidP="003E34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  <w:sectPr w:rsidR="003E34D3" w:rsidRPr="008B7C06" w:rsidSect="003E34D3">
          <w:type w:val="continuous"/>
          <w:pgSz w:w="16838" w:h="11906" w:orient="landscape"/>
          <w:pgMar w:top="1440" w:right="1440" w:bottom="1440" w:left="993" w:header="708" w:footer="708" w:gutter="0"/>
          <w:cols w:space="708"/>
          <w:docGrid w:linePitch="360"/>
        </w:sectPr>
      </w:pPr>
    </w:p>
    <w:p w14:paraId="7B5CE3F5" w14:textId="42C9D31C" w:rsidR="003E34D3" w:rsidRDefault="003E34D3" w:rsidP="003E34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B4B94E" w14:textId="5735C0E6" w:rsidR="003E34D3" w:rsidRDefault="003E34D3" w:rsidP="003E34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36100C" w14:textId="77777777" w:rsidR="003E34D3" w:rsidRDefault="003E34D3" w:rsidP="003E34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C2642D" w14:textId="77777777" w:rsidR="008B7C06" w:rsidRDefault="008B7C06" w:rsidP="003E34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FE7865" w14:textId="7B049F36" w:rsidR="003E34D3" w:rsidRPr="00F45301" w:rsidRDefault="003E34D3" w:rsidP="003E34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1</w:t>
      </w:r>
      <w:r w:rsidRPr="009E35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alysis of methodological bias in animal studies.</w:t>
      </w:r>
    </w:p>
    <w:tbl>
      <w:tblPr>
        <w:tblStyle w:val="TableGrid"/>
        <w:tblW w:w="15142" w:type="dxa"/>
        <w:jc w:val="center"/>
        <w:tblBorders>
          <w:top w:val="none" w:sz="0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6"/>
        <w:gridCol w:w="1136"/>
        <w:gridCol w:w="1136"/>
        <w:gridCol w:w="1549"/>
        <w:gridCol w:w="1549"/>
        <w:gridCol w:w="1189"/>
        <w:gridCol w:w="1189"/>
        <w:gridCol w:w="1123"/>
        <w:gridCol w:w="1256"/>
        <w:gridCol w:w="1894"/>
      </w:tblGrid>
      <w:tr w:rsidR="003E34D3" w:rsidRPr="009E3BB8" w14:paraId="4CDA0B0D" w14:textId="77777777" w:rsidTr="008B7C06">
        <w:trPr>
          <w:trHeight w:val="134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E5DA670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3B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C703A3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2E33BE4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7D4BBB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CF1DB9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B43C6A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7E923D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BCFEEF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8CE952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DFC81A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0C7B10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</w:tr>
      <w:tr w:rsidR="003E34D3" w:rsidRPr="009E3BB8" w14:paraId="49E8A168" w14:textId="77777777" w:rsidTr="008B7C06">
        <w:trPr>
          <w:trHeight w:val="134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63E6BD79" w14:textId="77777777" w:rsidR="003E34D3" w:rsidRPr="009E3BB8" w:rsidRDefault="003E34D3" w:rsidP="008B7C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FFBD4D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ection bias 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0DED7D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ection bias 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5CCF4B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ection bias 3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8945E3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formance bias 1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4B06E9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formance bias 2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54CC46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tection bias 1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2D52AC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tection bias 2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C987FF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rition bia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7310B0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orting bias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53FB9D" w14:textId="77777777" w:rsidR="003E34D3" w:rsidRPr="009E3BB8" w:rsidRDefault="003E34D3" w:rsidP="008B7C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potential bias</w:t>
            </w:r>
          </w:p>
        </w:tc>
      </w:tr>
      <w:tr w:rsidR="003E34D3" w14:paraId="055C88FD" w14:textId="77777777" w:rsidTr="008B7C06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C84F7DB" w14:textId="77777777" w:rsidR="003E34D3" w:rsidRPr="00403FE3" w:rsidRDefault="003E34D3" w:rsidP="008B7C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FE3">
              <w:rPr>
                <w:rFonts w:ascii="Times New Roman" w:hAnsi="Times New Roman" w:cs="Times New Roman"/>
                <w:b/>
                <w:sz w:val="24"/>
                <w:szCs w:val="24"/>
              </w:rPr>
              <w:t>Leite de Moraes et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. 1994 [1]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14258E0A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7FC6C44F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07661120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71ABA701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6132BBE9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725FBEDF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5E2A5A0F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19CDE4C4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0ACDFB96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1B396ECE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3E34D3" w14:paraId="0916116E" w14:textId="77777777" w:rsidTr="008B7C06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4A001592" w14:textId="77777777" w:rsidR="003E34D3" w:rsidRPr="00001425" w:rsidRDefault="003E34D3" w:rsidP="008B7C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deiro Silva et al 1996 [2]</w:t>
            </w:r>
          </w:p>
        </w:tc>
        <w:tc>
          <w:tcPr>
            <w:tcW w:w="1136" w:type="dxa"/>
            <w:tcBorders>
              <w:top w:val="nil"/>
            </w:tcBorders>
          </w:tcPr>
          <w:p w14:paraId="00485CB5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6" w:type="dxa"/>
            <w:tcBorders>
              <w:top w:val="nil"/>
            </w:tcBorders>
          </w:tcPr>
          <w:p w14:paraId="731936FC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36" w:type="dxa"/>
            <w:tcBorders>
              <w:top w:val="nil"/>
            </w:tcBorders>
          </w:tcPr>
          <w:p w14:paraId="295F5A56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49" w:type="dxa"/>
            <w:tcBorders>
              <w:top w:val="nil"/>
            </w:tcBorders>
          </w:tcPr>
          <w:p w14:paraId="4A194F9C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49" w:type="dxa"/>
            <w:tcBorders>
              <w:top w:val="nil"/>
            </w:tcBorders>
          </w:tcPr>
          <w:p w14:paraId="4810009E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9" w:type="dxa"/>
            <w:tcBorders>
              <w:top w:val="nil"/>
            </w:tcBorders>
          </w:tcPr>
          <w:p w14:paraId="28F48B49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89" w:type="dxa"/>
            <w:tcBorders>
              <w:top w:val="nil"/>
            </w:tcBorders>
          </w:tcPr>
          <w:p w14:paraId="489039D9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23" w:type="dxa"/>
            <w:tcBorders>
              <w:top w:val="nil"/>
            </w:tcBorders>
          </w:tcPr>
          <w:p w14:paraId="60081ADD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256" w:type="dxa"/>
            <w:tcBorders>
              <w:top w:val="nil"/>
            </w:tcBorders>
          </w:tcPr>
          <w:p w14:paraId="31FB72BE" w14:textId="77777777" w:rsidR="003E34D3" w:rsidRDefault="003E34D3" w:rsidP="008B7C06">
            <w:pPr>
              <w:jc w:val="center"/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894" w:type="dxa"/>
            <w:tcBorders>
              <w:top w:val="nil"/>
            </w:tcBorders>
          </w:tcPr>
          <w:p w14:paraId="166DB06D" w14:textId="77777777" w:rsidR="003E34D3" w:rsidRDefault="003E34D3" w:rsidP="008B7C06">
            <w:pPr>
              <w:jc w:val="center"/>
            </w:pPr>
            <w:r>
              <w:t>?</w:t>
            </w:r>
          </w:p>
        </w:tc>
      </w:tr>
      <w:tr w:rsidR="003E34D3" w14:paraId="4C849860" w14:textId="77777777" w:rsidTr="008B7C06">
        <w:trPr>
          <w:jc w:val="center"/>
        </w:trPr>
        <w:tc>
          <w:tcPr>
            <w:tcW w:w="1985" w:type="dxa"/>
          </w:tcPr>
          <w:p w14:paraId="2EA7558B" w14:textId="77777777" w:rsidR="003E34D3" w:rsidRPr="00001425" w:rsidRDefault="003E34D3" w:rsidP="008B7C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on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t al. 1996 [3]</w:t>
            </w:r>
          </w:p>
        </w:tc>
        <w:tc>
          <w:tcPr>
            <w:tcW w:w="1136" w:type="dxa"/>
          </w:tcPr>
          <w:p w14:paraId="64899241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6" w:type="dxa"/>
          </w:tcPr>
          <w:p w14:paraId="0CBCC2E0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36" w:type="dxa"/>
          </w:tcPr>
          <w:p w14:paraId="408CB722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49" w:type="dxa"/>
          </w:tcPr>
          <w:p w14:paraId="715A702F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49" w:type="dxa"/>
          </w:tcPr>
          <w:p w14:paraId="358EBD4D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9" w:type="dxa"/>
          </w:tcPr>
          <w:p w14:paraId="40010120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89" w:type="dxa"/>
          </w:tcPr>
          <w:p w14:paraId="0194ED6A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23" w:type="dxa"/>
          </w:tcPr>
          <w:p w14:paraId="4964A53E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256" w:type="dxa"/>
          </w:tcPr>
          <w:p w14:paraId="35241C09" w14:textId="77777777" w:rsidR="003E34D3" w:rsidRDefault="003E34D3" w:rsidP="008B7C06">
            <w:pPr>
              <w:jc w:val="center"/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894" w:type="dxa"/>
          </w:tcPr>
          <w:p w14:paraId="45544269" w14:textId="77777777" w:rsidR="003E34D3" w:rsidRDefault="003E34D3" w:rsidP="008B7C06">
            <w:pPr>
              <w:jc w:val="center"/>
            </w:pPr>
            <w:r>
              <w:t>?</w:t>
            </w:r>
          </w:p>
        </w:tc>
      </w:tr>
      <w:tr w:rsidR="003E34D3" w14:paraId="003C5F5F" w14:textId="77777777" w:rsidTr="008B7C06">
        <w:trPr>
          <w:jc w:val="center"/>
        </w:trPr>
        <w:tc>
          <w:tcPr>
            <w:tcW w:w="1985" w:type="dxa"/>
          </w:tcPr>
          <w:p w14:paraId="15D679BD" w14:textId="77777777" w:rsidR="003E34D3" w:rsidRPr="00001425" w:rsidRDefault="003E34D3" w:rsidP="008B7C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nnemark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t al. 1998 [4]</w:t>
            </w:r>
          </w:p>
        </w:tc>
        <w:tc>
          <w:tcPr>
            <w:tcW w:w="1136" w:type="dxa"/>
          </w:tcPr>
          <w:p w14:paraId="6008F97C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36" w:type="dxa"/>
          </w:tcPr>
          <w:p w14:paraId="5358023B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36" w:type="dxa"/>
          </w:tcPr>
          <w:p w14:paraId="725A78C2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49" w:type="dxa"/>
          </w:tcPr>
          <w:p w14:paraId="13D796D3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49" w:type="dxa"/>
          </w:tcPr>
          <w:p w14:paraId="50C1E94E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189" w:type="dxa"/>
          </w:tcPr>
          <w:p w14:paraId="3A202835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89" w:type="dxa"/>
          </w:tcPr>
          <w:p w14:paraId="7EB34F0B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123" w:type="dxa"/>
          </w:tcPr>
          <w:p w14:paraId="3FEC5860" w14:textId="77777777" w:rsidR="003E34D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256" w:type="dxa"/>
          </w:tcPr>
          <w:p w14:paraId="69072C9F" w14:textId="77777777" w:rsidR="003E34D3" w:rsidRDefault="003E34D3" w:rsidP="008B7C06">
            <w:pPr>
              <w:jc w:val="center"/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894" w:type="dxa"/>
          </w:tcPr>
          <w:p w14:paraId="5347B01E" w14:textId="77777777" w:rsidR="003E34D3" w:rsidRDefault="003E34D3" w:rsidP="008B7C06">
            <w:pPr>
              <w:jc w:val="center"/>
            </w:pPr>
            <w:r>
              <w:t>?</w:t>
            </w:r>
          </w:p>
        </w:tc>
      </w:tr>
      <w:tr w:rsidR="003E34D3" w14:paraId="5656C301" w14:textId="77777777" w:rsidTr="008B7C06">
        <w:trPr>
          <w:jc w:val="center"/>
        </w:trPr>
        <w:tc>
          <w:tcPr>
            <w:tcW w:w="1985" w:type="dxa"/>
          </w:tcPr>
          <w:p w14:paraId="27236547" w14:textId="77777777" w:rsidR="003E34D3" w:rsidRPr="00403FE3" w:rsidRDefault="003E34D3" w:rsidP="008B7C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FE3">
              <w:rPr>
                <w:rFonts w:ascii="Times New Roman" w:hAnsi="Times New Roman" w:cs="Times New Roman"/>
                <w:b/>
                <w:sz w:val="24"/>
                <w:szCs w:val="24"/>
              </w:rPr>
              <w:t>Mendes-da-Cruz et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. 2003[5]</w:t>
            </w:r>
          </w:p>
        </w:tc>
        <w:tc>
          <w:tcPr>
            <w:tcW w:w="1136" w:type="dxa"/>
          </w:tcPr>
          <w:p w14:paraId="13F11D41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6" w:type="dxa"/>
          </w:tcPr>
          <w:p w14:paraId="23FBFAEA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6" w:type="dxa"/>
          </w:tcPr>
          <w:p w14:paraId="14D5B49C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49" w:type="dxa"/>
          </w:tcPr>
          <w:p w14:paraId="657E70BA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49" w:type="dxa"/>
          </w:tcPr>
          <w:p w14:paraId="3EB78848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9" w:type="dxa"/>
          </w:tcPr>
          <w:p w14:paraId="21F3FD89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89" w:type="dxa"/>
          </w:tcPr>
          <w:p w14:paraId="28524045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23" w:type="dxa"/>
          </w:tcPr>
          <w:p w14:paraId="76786630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256" w:type="dxa"/>
          </w:tcPr>
          <w:p w14:paraId="03F53873" w14:textId="77777777" w:rsidR="003E34D3" w:rsidRDefault="003E34D3" w:rsidP="008B7C06">
            <w:pPr>
              <w:jc w:val="center"/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894" w:type="dxa"/>
          </w:tcPr>
          <w:p w14:paraId="718354BD" w14:textId="77777777" w:rsidR="003E34D3" w:rsidRDefault="003E34D3" w:rsidP="008B7C06">
            <w:pPr>
              <w:jc w:val="center"/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</w:tr>
      <w:tr w:rsidR="003E34D3" w14:paraId="3805448B" w14:textId="77777777" w:rsidTr="008B7C06">
        <w:trPr>
          <w:jc w:val="center"/>
        </w:trPr>
        <w:tc>
          <w:tcPr>
            <w:tcW w:w="1985" w:type="dxa"/>
            <w:tcBorders>
              <w:bottom w:val="nil"/>
            </w:tcBorders>
          </w:tcPr>
          <w:p w14:paraId="5983F061" w14:textId="77777777" w:rsidR="003E34D3" w:rsidRPr="00403FE3" w:rsidRDefault="003E34D3" w:rsidP="008B7C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kiel et al. 2005 [6]</w:t>
            </w:r>
          </w:p>
        </w:tc>
        <w:tc>
          <w:tcPr>
            <w:tcW w:w="1136" w:type="dxa"/>
            <w:tcBorders>
              <w:bottom w:val="nil"/>
            </w:tcBorders>
          </w:tcPr>
          <w:p w14:paraId="35A98C1C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6" w:type="dxa"/>
            <w:tcBorders>
              <w:bottom w:val="nil"/>
            </w:tcBorders>
          </w:tcPr>
          <w:p w14:paraId="4470E3F7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6" w:type="dxa"/>
            <w:tcBorders>
              <w:bottom w:val="nil"/>
            </w:tcBorders>
          </w:tcPr>
          <w:p w14:paraId="39E653BF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49" w:type="dxa"/>
            <w:tcBorders>
              <w:bottom w:val="nil"/>
            </w:tcBorders>
          </w:tcPr>
          <w:p w14:paraId="54279822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49" w:type="dxa"/>
            <w:tcBorders>
              <w:bottom w:val="nil"/>
            </w:tcBorders>
          </w:tcPr>
          <w:p w14:paraId="0E0430B6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9" w:type="dxa"/>
            <w:tcBorders>
              <w:bottom w:val="nil"/>
            </w:tcBorders>
          </w:tcPr>
          <w:p w14:paraId="51CD8038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89" w:type="dxa"/>
            <w:tcBorders>
              <w:bottom w:val="nil"/>
            </w:tcBorders>
          </w:tcPr>
          <w:p w14:paraId="53BCD6D5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23" w:type="dxa"/>
            <w:tcBorders>
              <w:bottom w:val="nil"/>
            </w:tcBorders>
          </w:tcPr>
          <w:p w14:paraId="0E8A9834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256" w:type="dxa"/>
            <w:tcBorders>
              <w:bottom w:val="nil"/>
            </w:tcBorders>
          </w:tcPr>
          <w:p w14:paraId="75FDA8CD" w14:textId="77777777" w:rsidR="003E34D3" w:rsidRDefault="003E34D3" w:rsidP="008B7C06">
            <w:pPr>
              <w:jc w:val="center"/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894" w:type="dxa"/>
            <w:tcBorders>
              <w:bottom w:val="nil"/>
            </w:tcBorders>
          </w:tcPr>
          <w:p w14:paraId="1F41BD3B" w14:textId="77777777" w:rsidR="003E34D3" w:rsidRDefault="003E34D3" w:rsidP="008B7C06">
            <w:pPr>
              <w:jc w:val="center"/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</w:tr>
      <w:tr w:rsidR="003E34D3" w14:paraId="10E066DE" w14:textId="77777777" w:rsidTr="008B7C06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D23669B" w14:textId="77777777" w:rsidR="003E34D3" w:rsidRPr="00403FE3" w:rsidRDefault="003E34D3" w:rsidP="008B7C0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ogt et al. 2008 [7]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224278C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00DD42B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D9132D6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65824F1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3E8E0C4A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6A7A4B72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70AD4913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2D956FD" w14:textId="77777777" w:rsidR="003E34D3" w:rsidRPr="00403FE3" w:rsidRDefault="003E34D3" w:rsidP="008B7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6EAEFC5" w14:textId="77777777" w:rsidR="003E34D3" w:rsidRDefault="003E34D3" w:rsidP="008B7C06">
            <w:pPr>
              <w:jc w:val="center"/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1DFD1376" w14:textId="77777777" w:rsidR="003E34D3" w:rsidRDefault="003E34D3" w:rsidP="008B7C06">
            <w:pPr>
              <w:jc w:val="center"/>
            </w:pPr>
            <w:r w:rsidRPr="00403FE3">
              <w:rPr>
                <w:rFonts w:ascii="Segoe UI Symbol" w:eastAsia="MinionPro-Regular" w:hAnsi="Segoe UI Symbol" w:cs="Segoe UI Symbol"/>
                <w:lang w:val="en-US"/>
              </w:rPr>
              <w:t>✓</w:t>
            </w:r>
          </w:p>
        </w:tc>
      </w:tr>
    </w:tbl>
    <w:p w14:paraId="0BD713B1" w14:textId="77777777" w:rsidR="003E34D3" w:rsidRPr="001A5009" w:rsidRDefault="003E34D3" w:rsidP="003E34D3">
      <w:pPr>
        <w:jc w:val="both"/>
        <w:rPr>
          <w:lang w:val="en-US"/>
        </w:rPr>
      </w:pPr>
      <w:r w:rsidRPr="00403FE3">
        <w:rPr>
          <w:rFonts w:ascii="Times New Roman" w:eastAsia="MinionPro-Regular" w:hAnsi="Times New Roman" w:cs="Times New Roman"/>
          <w:lang w:val="en-US"/>
        </w:rPr>
        <w:t xml:space="preserve">1 </w:t>
      </w:r>
      <w:r w:rsidRPr="00403FE3">
        <w:rPr>
          <w:rFonts w:ascii="Segoe UI Symbol" w:eastAsia="MinionPro-Regular" w:hAnsi="Segoe UI Symbol" w:cs="Segoe UI Symbol"/>
          <w:lang w:val="en-US"/>
        </w:rPr>
        <w:t>✓</w:t>
      </w:r>
      <w:r w:rsidRPr="00403FE3">
        <w:rPr>
          <w:rFonts w:ascii="Times New Roman" w:eastAsia="MinionPro-Regular" w:hAnsi="Times New Roman" w:cs="Times New Roman"/>
          <w:lang w:val="en-US"/>
        </w:rPr>
        <w:t>= Adequate randomization</w:t>
      </w:r>
      <w:proofErr w:type="gramStart"/>
      <w:r w:rsidRPr="00403FE3">
        <w:rPr>
          <w:rFonts w:ascii="Times New Roman" w:eastAsia="MinionPro-Regular" w:hAnsi="Times New Roman" w:cs="Times New Roman"/>
          <w:lang w:val="en-US"/>
        </w:rPr>
        <w:t>; ?</w:t>
      </w:r>
      <w:proofErr w:type="gramEnd"/>
      <w:r w:rsidRPr="00403FE3">
        <w:rPr>
          <w:rFonts w:ascii="Times New Roman" w:eastAsia="MinionPro-Regular" w:hAnsi="Times New Roman" w:cs="Times New Roman"/>
          <w:lang w:val="en-US"/>
        </w:rPr>
        <w:t xml:space="preserve">= randomized but no details; x=no evidence of randomization. 2 </w:t>
      </w:r>
      <w:r w:rsidRPr="00403FE3">
        <w:rPr>
          <w:rFonts w:ascii="Segoe UI Symbol" w:eastAsia="MinionPro-Regular" w:hAnsi="Segoe UI Symbol" w:cs="Segoe UI Symbol"/>
          <w:lang w:val="en-US"/>
        </w:rPr>
        <w:t>✓</w:t>
      </w:r>
      <w:r w:rsidRPr="00403FE3">
        <w:rPr>
          <w:rFonts w:ascii="Times New Roman" w:eastAsia="MinionPro-Regular" w:hAnsi="Times New Roman" w:cs="Times New Roman"/>
          <w:lang w:val="en-US"/>
        </w:rPr>
        <w:t>= Baseline characteristics given</w:t>
      </w:r>
      <w:proofErr w:type="gramStart"/>
      <w:r w:rsidRPr="00403FE3">
        <w:rPr>
          <w:rFonts w:ascii="Times New Roman" w:eastAsia="MinionPro-Regular" w:hAnsi="Times New Roman" w:cs="Times New Roman"/>
          <w:lang w:val="en-US"/>
        </w:rPr>
        <w:t>; ?</w:t>
      </w:r>
      <w:proofErr w:type="gramEnd"/>
      <w:r w:rsidRPr="00403FE3">
        <w:rPr>
          <w:rFonts w:ascii="Times New Roman" w:eastAsia="MinionPro-Regular" w:hAnsi="Times New Roman" w:cs="Times New Roman"/>
          <w:lang w:val="en-US"/>
        </w:rPr>
        <w:t xml:space="preserve">= insufficient baseline characteristics; x= baseline characteristics not given. 3 </w:t>
      </w:r>
      <w:r w:rsidRPr="00403FE3">
        <w:rPr>
          <w:rFonts w:ascii="Segoe UI Symbol" w:eastAsia="MinionPro-Regular" w:hAnsi="Segoe UI Symbol" w:cs="Segoe UI Symbol"/>
          <w:lang w:val="en-US"/>
        </w:rPr>
        <w:t>✓</w:t>
      </w:r>
      <w:r w:rsidRPr="00403FE3">
        <w:rPr>
          <w:rFonts w:ascii="Times New Roman" w:eastAsia="MinionPro-Regular" w:hAnsi="Times New Roman" w:cs="Times New Roman"/>
          <w:lang w:val="en-US"/>
        </w:rPr>
        <w:t>= Evidence of adequate concealment of groups</w:t>
      </w:r>
      <w:proofErr w:type="gramStart"/>
      <w:r w:rsidRPr="00403FE3">
        <w:rPr>
          <w:rFonts w:ascii="Times New Roman" w:eastAsia="MinionPro-Regular" w:hAnsi="Times New Roman" w:cs="Times New Roman"/>
          <w:lang w:val="en-US"/>
        </w:rPr>
        <w:t>; ?</w:t>
      </w:r>
      <w:proofErr w:type="gramEnd"/>
      <w:r w:rsidRPr="00403FE3">
        <w:rPr>
          <w:rFonts w:ascii="Times New Roman" w:eastAsia="MinionPro-Regular" w:hAnsi="Times New Roman" w:cs="Times New Roman"/>
          <w:lang w:val="en-US"/>
        </w:rPr>
        <w:t xml:space="preserve">= unknown of adequate concealment of groups; x= no evidence of adequate concealment of groups. 4 </w:t>
      </w:r>
      <w:r w:rsidRPr="00403FE3">
        <w:rPr>
          <w:rFonts w:ascii="Segoe UI Symbol" w:eastAsia="MinionPro-Regular" w:hAnsi="Segoe UI Symbol" w:cs="Segoe UI Symbol"/>
          <w:lang w:val="en-US"/>
        </w:rPr>
        <w:t>✓</w:t>
      </w:r>
      <w:r w:rsidRPr="00403FE3">
        <w:rPr>
          <w:rFonts w:ascii="Times New Roman" w:eastAsia="MinionPro-Regular" w:hAnsi="Times New Roman" w:cs="Times New Roman"/>
          <w:lang w:val="en-US"/>
        </w:rPr>
        <w:t>= Evidence of random housing of animals</w:t>
      </w:r>
      <w:proofErr w:type="gramStart"/>
      <w:r w:rsidRPr="00403FE3">
        <w:rPr>
          <w:rFonts w:ascii="Times New Roman" w:eastAsia="MinionPro-Regular" w:hAnsi="Times New Roman" w:cs="Times New Roman"/>
          <w:lang w:val="en-US"/>
        </w:rPr>
        <w:t>; ?</w:t>
      </w:r>
      <w:proofErr w:type="gramEnd"/>
      <w:r w:rsidRPr="00403FE3">
        <w:rPr>
          <w:rFonts w:ascii="Times New Roman" w:eastAsia="MinionPro-Regular" w:hAnsi="Times New Roman" w:cs="Times New Roman"/>
          <w:lang w:val="en-US"/>
        </w:rPr>
        <w:t xml:space="preserve">= unknown housing arrangement. 5 </w:t>
      </w:r>
      <w:r w:rsidRPr="00403FE3">
        <w:rPr>
          <w:rFonts w:ascii="Segoe UI Symbol" w:eastAsia="MinionPro-Regular" w:hAnsi="Segoe UI Symbol" w:cs="Segoe UI Symbol"/>
          <w:lang w:val="en-US"/>
        </w:rPr>
        <w:t>✓</w:t>
      </w:r>
      <w:r w:rsidRPr="00403FE3">
        <w:rPr>
          <w:rFonts w:ascii="Times New Roman" w:eastAsia="MinionPro-Regular" w:hAnsi="Times New Roman" w:cs="Times New Roman"/>
          <w:lang w:val="en-US"/>
        </w:rPr>
        <w:t xml:space="preserve">= Evidence of caregivers blinded to intervention; x= no evidence of caregivers blinded to intervention. 6 </w:t>
      </w:r>
      <w:r w:rsidRPr="00403FE3">
        <w:rPr>
          <w:rFonts w:ascii="Segoe UI Symbol" w:eastAsia="MinionPro-Regular" w:hAnsi="Segoe UI Symbol" w:cs="Segoe UI Symbol"/>
          <w:lang w:val="en-US"/>
        </w:rPr>
        <w:t>✓</w:t>
      </w:r>
      <w:r w:rsidRPr="00403FE3">
        <w:rPr>
          <w:rFonts w:ascii="Times New Roman" w:eastAsia="MinionPro-Regular" w:hAnsi="Times New Roman" w:cs="Times New Roman"/>
          <w:lang w:val="en-US"/>
        </w:rPr>
        <w:t>= Evidence of random selection for assessment</w:t>
      </w:r>
      <w:proofErr w:type="gramStart"/>
      <w:r w:rsidRPr="00403FE3">
        <w:rPr>
          <w:rFonts w:ascii="Times New Roman" w:eastAsia="MinionPro-Regular" w:hAnsi="Times New Roman" w:cs="Times New Roman"/>
          <w:lang w:val="en-US"/>
        </w:rPr>
        <w:t>; ?</w:t>
      </w:r>
      <w:proofErr w:type="gramEnd"/>
      <w:r w:rsidRPr="00403FE3">
        <w:rPr>
          <w:rFonts w:ascii="Times New Roman" w:eastAsia="MinionPro-Regular" w:hAnsi="Times New Roman" w:cs="Times New Roman"/>
          <w:lang w:val="en-US"/>
        </w:rPr>
        <w:t xml:space="preserve">= </w:t>
      </w:r>
      <w:r>
        <w:rPr>
          <w:rFonts w:ascii="Times New Roman" w:eastAsia="MinionPro-Regular" w:hAnsi="Times New Roman" w:cs="Times New Roman"/>
          <w:lang w:val="en-US"/>
        </w:rPr>
        <w:t>Evidence</w:t>
      </w:r>
      <w:r w:rsidRPr="00403FE3">
        <w:rPr>
          <w:rFonts w:ascii="Times New Roman" w:eastAsia="MinionPro-Regular" w:hAnsi="Times New Roman" w:cs="Times New Roman"/>
          <w:lang w:val="en-US"/>
        </w:rPr>
        <w:t xml:space="preserve"> of random selection for </w:t>
      </w:r>
      <w:r w:rsidRPr="00403FE3">
        <w:rPr>
          <w:rFonts w:ascii="Times New Roman" w:eastAsia="MinionPro-Regular" w:hAnsi="Times New Roman" w:cs="Times New Roman"/>
          <w:lang w:val="en-US"/>
        </w:rPr>
        <w:lastRenderedPageBreak/>
        <w:t xml:space="preserve">assessment; x= no evidence of random selection for assessment. 7 </w:t>
      </w:r>
      <w:r w:rsidRPr="00403FE3">
        <w:rPr>
          <w:rFonts w:ascii="Segoe UI Symbol" w:eastAsia="MinionPro-Regular" w:hAnsi="Segoe UI Symbol" w:cs="Segoe UI Symbol"/>
          <w:lang w:val="en-US"/>
        </w:rPr>
        <w:t>✓</w:t>
      </w:r>
      <w:r w:rsidRPr="00403FE3">
        <w:rPr>
          <w:rFonts w:ascii="Times New Roman" w:eastAsia="MinionPro-Regular" w:hAnsi="Times New Roman" w:cs="Times New Roman"/>
          <w:lang w:val="en-US"/>
        </w:rPr>
        <w:t>= Evidence of assessor blinded</w:t>
      </w:r>
      <w:proofErr w:type="gramStart"/>
      <w:r w:rsidRPr="00403FE3">
        <w:rPr>
          <w:rFonts w:ascii="Times New Roman" w:eastAsia="MinionPro-Regular" w:hAnsi="Times New Roman" w:cs="Times New Roman"/>
          <w:lang w:val="en-US"/>
        </w:rPr>
        <w:t>; ?</w:t>
      </w:r>
      <w:proofErr w:type="gramEnd"/>
      <w:r w:rsidRPr="00403FE3">
        <w:rPr>
          <w:rFonts w:ascii="Times New Roman" w:eastAsia="MinionPro-Regular" w:hAnsi="Times New Roman" w:cs="Times New Roman"/>
          <w:lang w:val="en-US"/>
        </w:rPr>
        <w:t xml:space="preserve">= unknown of assessor blinded x= no evidence of assessor blinded. 8 </w:t>
      </w:r>
      <w:r w:rsidRPr="00403FE3">
        <w:rPr>
          <w:rFonts w:ascii="Segoe UI Symbol" w:eastAsia="MinionPro-Regular" w:hAnsi="Segoe UI Symbol" w:cs="Segoe UI Symbol"/>
          <w:lang w:val="en-US"/>
        </w:rPr>
        <w:t>✓</w:t>
      </w:r>
      <w:r w:rsidRPr="00403FE3">
        <w:rPr>
          <w:rFonts w:ascii="Times New Roman" w:eastAsia="MinionPro-Regular" w:hAnsi="Times New Roman" w:cs="Times New Roman"/>
          <w:lang w:val="en-US"/>
        </w:rPr>
        <w:t>= Explanation of missing animal data</w:t>
      </w:r>
      <w:proofErr w:type="gramStart"/>
      <w:r w:rsidRPr="00403FE3">
        <w:rPr>
          <w:rFonts w:ascii="Times New Roman" w:eastAsia="MinionPro-Regular" w:hAnsi="Times New Roman" w:cs="Times New Roman"/>
          <w:lang w:val="en-US"/>
        </w:rPr>
        <w:t>; ?</w:t>
      </w:r>
      <w:proofErr w:type="gramEnd"/>
      <w:r w:rsidRPr="00403FE3">
        <w:rPr>
          <w:rFonts w:ascii="Times New Roman" w:eastAsia="MinionPro-Regular" w:hAnsi="Times New Roman" w:cs="Times New Roman"/>
          <w:lang w:val="en-US"/>
        </w:rPr>
        <w:t xml:space="preserve">= unknown of missing animal data; x=no explanation of missing animal data.  9 </w:t>
      </w:r>
      <w:r w:rsidRPr="00403FE3">
        <w:rPr>
          <w:rFonts w:ascii="Segoe UI Symbol" w:eastAsia="MinionPro-Regular" w:hAnsi="Segoe UI Symbol" w:cs="Segoe UI Symbol"/>
          <w:lang w:val="en-US"/>
        </w:rPr>
        <w:t>✓</w:t>
      </w:r>
      <w:r w:rsidRPr="00403FE3">
        <w:rPr>
          <w:rFonts w:ascii="Times New Roman" w:eastAsia="MinionPro-Regular" w:hAnsi="Times New Roman" w:cs="Times New Roman"/>
          <w:lang w:val="en-US"/>
        </w:rPr>
        <w:t>= Free of selective reporting based on methods/results</w:t>
      </w:r>
      <w:proofErr w:type="gramStart"/>
      <w:r w:rsidRPr="00403FE3">
        <w:rPr>
          <w:rFonts w:ascii="Times New Roman" w:eastAsia="MinionPro-Regular" w:hAnsi="Times New Roman" w:cs="Times New Roman"/>
          <w:lang w:val="en-US"/>
        </w:rPr>
        <w:t>; ?</w:t>
      </w:r>
      <w:proofErr w:type="gramEnd"/>
      <w:r w:rsidRPr="00403FE3">
        <w:rPr>
          <w:rFonts w:ascii="Times New Roman" w:eastAsia="MinionPro-Regular" w:hAnsi="Times New Roman" w:cs="Times New Roman"/>
          <w:lang w:val="en-US"/>
        </w:rPr>
        <w:t xml:space="preserve">= </w:t>
      </w:r>
      <w:r>
        <w:rPr>
          <w:rFonts w:ascii="Times New Roman" w:eastAsia="MinionPro-Regular" w:hAnsi="Times New Roman" w:cs="Times New Roman"/>
          <w:lang w:val="en-US"/>
        </w:rPr>
        <w:t>inconclusive</w:t>
      </w:r>
      <w:r w:rsidRPr="00403FE3">
        <w:rPr>
          <w:rFonts w:ascii="Times New Roman" w:eastAsia="MinionPro-Regular" w:hAnsi="Times New Roman" w:cs="Times New Roman"/>
          <w:lang w:val="en-US"/>
        </w:rPr>
        <w:t xml:space="preserve"> reporting; x= selective reporting. 10 </w:t>
      </w:r>
      <w:r w:rsidRPr="00403FE3">
        <w:rPr>
          <w:rFonts w:ascii="Segoe UI Symbol" w:eastAsia="MinionPro-Regular" w:hAnsi="Segoe UI Symbol" w:cs="Segoe UI Symbol"/>
          <w:lang w:val="en-US"/>
        </w:rPr>
        <w:t>✓</w:t>
      </w:r>
      <w:r w:rsidRPr="00403FE3">
        <w:rPr>
          <w:rFonts w:ascii="Times New Roman" w:eastAsia="MinionPro-Regular" w:hAnsi="Times New Roman" w:cs="Times New Roman"/>
          <w:lang w:val="en-US"/>
        </w:rPr>
        <w:t>=Free of other high bias risk</w:t>
      </w:r>
      <w:proofErr w:type="gramStart"/>
      <w:r w:rsidRPr="00403FE3">
        <w:rPr>
          <w:rFonts w:ascii="Times New Roman" w:eastAsia="MinionPro-Regular" w:hAnsi="Times New Roman" w:cs="Times New Roman"/>
          <w:lang w:val="en-US"/>
        </w:rPr>
        <w:t>; ?</w:t>
      </w:r>
      <w:proofErr w:type="gramEnd"/>
      <w:r w:rsidRPr="00403FE3">
        <w:rPr>
          <w:rFonts w:ascii="Times New Roman" w:eastAsia="MinionPro-Regular" w:hAnsi="Times New Roman" w:cs="Times New Roman"/>
          <w:lang w:val="en-US"/>
        </w:rPr>
        <w:t>= insufficient data to determine risk of other bias.</w:t>
      </w:r>
    </w:p>
    <w:p w14:paraId="551B13E3" w14:textId="77777777" w:rsidR="003E34D3" w:rsidRDefault="003E34D3" w:rsidP="003E34D3">
      <w:pPr>
        <w:spacing w:after="0" w:line="480" w:lineRule="auto"/>
        <w:jc w:val="both"/>
      </w:pPr>
    </w:p>
    <w:p w14:paraId="6F7E0EEC" w14:textId="691263B0" w:rsidR="003E34D3" w:rsidRDefault="003E34D3" w:rsidP="003E34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:</w:t>
      </w:r>
    </w:p>
    <w:p w14:paraId="520F749C" w14:textId="77777777" w:rsidR="003E34D3" w:rsidRPr="00FC07B7" w:rsidRDefault="003E34D3" w:rsidP="003E34D3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Leite-de-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M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oraes MDC, Coutinho A, Hontebeyrle-joskowicz M, Minoprio P, Eisen H, Bandeira A. Skewed V</w:t>
      </w:r>
      <w:r w:rsidRPr="00F0185C">
        <w:rPr>
          <w:rFonts w:ascii="Times New Roman" w:hAnsi="Times New Roman" w:cs="Times New Roman"/>
          <w:noProof/>
          <w:sz w:val="24"/>
          <w:szCs w:val="24"/>
        </w:rPr>
        <w:t>β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CR repertoire of CD8+ T cells in murine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. Int Immunol. 1994;6(3):387–92. doi: 10.1093/intimm/6.3.387.</w:t>
      </w:r>
    </w:p>
    <w:p w14:paraId="35F96EB2" w14:textId="77777777" w:rsidR="003E34D3" w:rsidRPr="00FC07B7" w:rsidRDefault="003E34D3" w:rsidP="003E34D3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Cordeiro da Silva A, Lima ECS, Vicentelli M-H, Minoprio P. V</w:t>
      </w:r>
      <w:r w:rsidRPr="00F0185C">
        <w:rPr>
          <w:rFonts w:ascii="Times New Roman" w:hAnsi="Times New Roman" w:cs="Times New Roman"/>
          <w:noProof/>
          <w:sz w:val="24"/>
          <w:szCs w:val="24"/>
        </w:rPr>
        <w:t>β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6-bearing T cells are involved in resistance to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 in XID mice. Int Immunol. 1996;8(8):1213–9. doi: 10.1002/acr.20380.</w:t>
      </w:r>
    </w:p>
    <w:p w14:paraId="3D187D54" w14:textId="77777777" w:rsidR="003E34D3" w:rsidRPr="00FC07B7" w:rsidRDefault="003E34D3" w:rsidP="003E34D3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Cardoni RL, Antunez MI, Orn A, Grönvik KO. T cell receptor V</w:t>
      </w:r>
      <w:r w:rsidRPr="00F0185C">
        <w:rPr>
          <w:rFonts w:ascii="Times New Roman" w:hAnsi="Times New Roman" w:cs="Times New Roman"/>
          <w:noProof/>
          <w:sz w:val="24"/>
          <w:szCs w:val="24"/>
        </w:rPr>
        <w:t>β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repertoire in the thymus and spleen of mice infected with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. Cell Immunol. 1996;169(2):238–45. doi: 10.1006/cimm.1996.0114.</w:t>
      </w:r>
    </w:p>
    <w:p w14:paraId="6F8CD11C" w14:textId="77777777" w:rsidR="003E34D3" w:rsidRPr="00FC07B7" w:rsidRDefault="003E34D3" w:rsidP="003E34D3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4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unnemark D, Andersson R, Harris RA, Jeddi-Tehrani M, Örn A. Enhanced prevalence of T cells expressing TCRBV8S2 and TCRBV8S3 in hearts of chronically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-infected mice. Immunol Lett. 1998;60(2–3):171–7. doi: 10.1016/s0165-2478(97)00153-3.</w:t>
      </w:r>
    </w:p>
    <w:p w14:paraId="083F17F6" w14:textId="77777777" w:rsidR="003E34D3" w:rsidRPr="00070D5E" w:rsidRDefault="003E34D3" w:rsidP="003E34D3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Mendes-da-Cruz DA, De Meis J, Cotta-de-Almeida V, Savino W. Experimental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 alters the shaping of the central and peripheral T-cell repertoire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>Microbes Infect. 2003;5(10):825–32.</w:t>
      </w:r>
      <w:r w:rsidRPr="00447D06">
        <w:rPr>
          <w:rFonts w:ascii="Times New Roman" w:hAnsi="Times New Roman" w:cs="Times New Roman"/>
          <w:noProof/>
          <w:sz w:val="24"/>
          <w:szCs w:val="24"/>
        </w:rPr>
        <w:t xml:space="preserve"> doi: 10.1016/s1286-4579(03)00156-4.</w:t>
      </w:r>
    </w:p>
    <w:p w14:paraId="7786E459" w14:textId="77777777" w:rsidR="003E34D3" w:rsidRPr="00F0185C" w:rsidRDefault="003E34D3" w:rsidP="003E34D3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ab/>
        <w:t xml:space="preserve">Tekiel V, Oliveira GC, Correa-Oliveira R, Sánchez D, González-Cappa SM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hagas’ disease: TCRBV9 over-representation and sequence oligoclonality in the fine specificity of T lymphocytes in target tissues of damage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Acta Trop. 2005;94(1):15–24. </w:t>
      </w:r>
      <w:r w:rsidRPr="00447D06">
        <w:rPr>
          <w:rFonts w:ascii="Times New Roman" w:hAnsi="Times New Roman" w:cs="Times New Roman"/>
          <w:noProof/>
          <w:sz w:val="24"/>
          <w:szCs w:val="24"/>
        </w:rPr>
        <w:t>doi: 10.1016/s1286-4579(03)00156-4.</w:t>
      </w:r>
    </w:p>
    <w:p w14:paraId="0CF31C14" w14:textId="77777777" w:rsidR="003E34D3" w:rsidRPr="00F0185C" w:rsidRDefault="003E34D3" w:rsidP="003E34D3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7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ab/>
        <w:t xml:space="preserve">Vogt J, Alba Soto CD, Mincz MP, Mirkin GA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mpaired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-specific IFN-</w:t>
      </w:r>
      <w:r w:rsidRPr="00F0185C">
        <w:rPr>
          <w:rFonts w:ascii="Times New Roman" w:hAnsi="Times New Roman" w:cs="Times New Roman"/>
          <w:noProof/>
          <w:sz w:val="24"/>
          <w:szCs w:val="24"/>
        </w:rPr>
        <w:t>γ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ecretion by T cells bearing the BV9 T-cell receptor is associated with local IL-10 production in non-lymphoid tissues of chronically infected mice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Microbes Infect. 2008;10(7):781–90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doi: </w:t>
      </w:r>
      <w:r w:rsidRPr="00447D06">
        <w:rPr>
          <w:rFonts w:ascii="Times New Roman" w:hAnsi="Times New Roman" w:cs="Times New Roman"/>
          <w:noProof/>
          <w:sz w:val="24"/>
          <w:szCs w:val="24"/>
        </w:rPr>
        <w:t>10.1016/j.micinf.2008.04.01</w:t>
      </w:r>
    </w:p>
    <w:p w14:paraId="6588D48D" w14:textId="77777777" w:rsidR="003E34D3" w:rsidRPr="005F13CA" w:rsidRDefault="003E34D3" w:rsidP="003E34D3">
      <w:pPr>
        <w:spacing w:after="0" w:line="480" w:lineRule="auto"/>
        <w:jc w:val="both"/>
        <w:rPr>
          <w:rFonts w:ascii="Times" w:hAnsi="Times"/>
        </w:rPr>
      </w:pPr>
    </w:p>
    <w:p w14:paraId="20AAF82F" w14:textId="77777777" w:rsidR="003E34D3" w:rsidRPr="00FC07B7" w:rsidRDefault="003E34D3" w:rsidP="003E34D3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0" w:name="_GoBack"/>
      <w:bookmarkEnd w:id="0"/>
    </w:p>
    <w:p w14:paraId="59FFDDAB" w14:textId="77777777" w:rsidR="003E34D3" w:rsidRPr="004B433A" w:rsidRDefault="003E34D3" w:rsidP="003E34D3">
      <w:pPr>
        <w:rPr>
          <w:rFonts w:ascii="Times" w:hAnsi="Times"/>
        </w:rPr>
      </w:pPr>
    </w:p>
    <w:p w14:paraId="233AB4B8" w14:textId="77777777" w:rsidR="003E34D3" w:rsidRDefault="003E34D3" w:rsidP="00FA104E">
      <w:pPr>
        <w:spacing w:after="0" w:line="360" w:lineRule="auto"/>
        <w:jc w:val="both"/>
      </w:pPr>
    </w:p>
    <w:p w14:paraId="3221B38D" w14:textId="51F1EF1B" w:rsidR="00493215" w:rsidRDefault="00493215" w:rsidP="00FA104E">
      <w:pPr>
        <w:spacing w:after="0" w:line="360" w:lineRule="auto"/>
        <w:jc w:val="both"/>
      </w:pPr>
    </w:p>
    <w:p w14:paraId="496EB234" w14:textId="77777777" w:rsidR="00493215" w:rsidRDefault="00493215" w:rsidP="00FA104E">
      <w:pPr>
        <w:spacing w:after="0" w:line="360" w:lineRule="auto"/>
        <w:jc w:val="both"/>
      </w:pPr>
    </w:p>
    <w:sectPr w:rsidR="00493215" w:rsidSect="00493215">
      <w:type w:val="continuous"/>
      <w:pgSz w:w="16838" w:h="11906" w:orient="landscape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241304"/>
    <w:multiLevelType w:val="hybridMultilevel"/>
    <w:tmpl w:val="A5DA34D2"/>
    <w:lvl w:ilvl="0" w:tplc="88C2E7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228E0"/>
    <w:multiLevelType w:val="hybridMultilevel"/>
    <w:tmpl w:val="07BE48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9A4"/>
    <w:rsid w:val="00386F71"/>
    <w:rsid w:val="003C2236"/>
    <w:rsid w:val="003E34D3"/>
    <w:rsid w:val="00412870"/>
    <w:rsid w:val="00493215"/>
    <w:rsid w:val="005829A4"/>
    <w:rsid w:val="005C731C"/>
    <w:rsid w:val="005F539F"/>
    <w:rsid w:val="006A6DA9"/>
    <w:rsid w:val="007A1977"/>
    <w:rsid w:val="008B7C06"/>
    <w:rsid w:val="009E3514"/>
    <w:rsid w:val="00A8627D"/>
    <w:rsid w:val="00B943A6"/>
    <w:rsid w:val="00BC7094"/>
    <w:rsid w:val="00BF309E"/>
    <w:rsid w:val="00FA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89AB"/>
  <w15:chartTrackingRefBased/>
  <w15:docId w15:val="{BFC33235-C12B-42F3-8F36-FB9704EE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9A4"/>
  </w:style>
  <w:style w:type="paragraph" w:styleId="Heading2">
    <w:name w:val="heading 2"/>
    <w:basedOn w:val="Normal"/>
    <w:next w:val="Normal"/>
    <w:link w:val="Heading2Char"/>
    <w:qFormat/>
    <w:rsid w:val="005829A4"/>
    <w:pPr>
      <w:keepNext/>
      <w:spacing w:before="240" w:after="60" w:line="312" w:lineRule="auto"/>
      <w:outlineLvl w:val="1"/>
    </w:pPr>
    <w:rPr>
      <w:rFonts w:ascii="Tahoma" w:eastAsia="Times New Roman" w:hAnsi="Tahoma" w:cs="Arial"/>
      <w:b/>
      <w:bCs/>
      <w:i/>
      <w:iCs/>
      <w:sz w:val="2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829A4"/>
    <w:rPr>
      <w:rFonts w:ascii="Tahoma" w:eastAsia="Times New Roman" w:hAnsi="Tahoma" w:cs="Arial"/>
      <w:b/>
      <w:bCs/>
      <w:i/>
      <w:iCs/>
      <w:sz w:val="26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5829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29A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29A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82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9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9A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829A4"/>
    <w:rPr>
      <w:color w:val="954F72" w:themeColor="followedHyperlink"/>
      <w:u w:val="single"/>
    </w:rPr>
  </w:style>
  <w:style w:type="table" w:styleId="ListTable1Light-Accent3">
    <w:name w:val="List Table 1 Light Accent 3"/>
    <w:basedOn w:val="TableNormal"/>
    <w:uiPriority w:val="46"/>
    <w:rsid w:val="005829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5829A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29A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29A4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29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9A4"/>
  </w:style>
  <w:style w:type="paragraph" w:styleId="Footer">
    <w:name w:val="footer"/>
    <w:basedOn w:val="Normal"/>
    <w:link w:val="FooterChar"/>
    <w:uiPriority w:val="99"/>
    <w:unhideWhenUsed/>
    <w:rsid w:val="005829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9A4"/>
  </w:style>
  <w:style w:type="character" w:styleId="LineNumber">
    <w:name w:val="line number"/>
    <w:basedOn w:val="DefaultParagraphFont"/>
    <w:uiPriority w:val="99"/>
    <w:semiHidden/>
    <w:unhideWhenUsed/>
    <w:rsid w:val="00582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6DE79D-C16F-4C83-8CA0-77EEF1AF3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22</Words>
  <Characters>412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any Goulart de Souza e Silva</dc:creator>
  <cp:keywords/>
  <dc:description/>
  <cp:lastModifiedBy>Microsoft account</cp:lastModifiedBy>
  <cp:revision>5</cp:revision>
  <dcterms:created xsi:type="dcterms:W3CDTF">2022-07-04T13:11:00Z</dcterms:created>
  <dcterms:modified xsi:type="dcterms:W3CDTF">2022-07-07T10:31:00Z</dcterms:modified>
</cp:coreProperties>
</file>